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F686A" w14:textId="77777777" w:rsidR="00D916B3" w:rsidRPr="009C0913" w:rsidRDefault="00D916B3" w:rsidP="00D916B3">
      <w:pPr>
        <w:pStyle w:val="SMHeading"/>
        <w:spacing w:line="480" w:lineRule="auto"/>
        <w:jc w:val="both"/>
        <w:rPr>
          <w:rFonts w:ascii="Calibri" w:hAnsi="Calibri" w:cs="Calibri"/>
          <w:b w:val="0"/>
          <w:sz w:val="22"/>
        </w:rPr>
      </w:pPr>
      <w:r w:rsidRPr="00094F33">
        <w:rPr>
          <w:rFonts w:ascii="Calibri" w:hAnsi="Calibri" w:cs="Calibri"/>
          <w:kern w:val="0"/>
        </w:rPr>
        <w:t>S</w:t>
      </w:r>
      <w:r>
        <w:rPr>
          <w:rFonts w:ascii="Calibri" w:hAnsi="Calibri" w:cs="Calibri" w:hint="eastAsia"/>
          <w:kern w:val="0"/>
          <w:lang w:eastAsia="zh-CN"/>
        </w:rPr>
        <w:t>2</w:t>
      </w:r>
      <w:r w:rsidRPr="0011071F">
        <w:rPr>
          <w:rFonts w:ascii="Calibri" w:eastAsia="楷体" w:hAnsi="Calibri" w:cs="Calibri"/>
        </w:rPr>
        <w:t xml:space="preserve"> </w:t>
      </w:r>
      <w:r w:rsidRPr="00851DDB">
        <w:rPr>
          <w:rFonts w:ascii="Calibri" w:hAnsi="Calibri" w:cs="Calibri"/>
        </w:rPr>
        <w:t xml:space="preserve">Table. </w:t>
      </w:r>
      <w:r w:rsidRPr="00B136BC">
        <w:rPr>
          <w:rFonts w:ascii="Calibri" w:hAnsi="Calibri" w:cs="Calibri"/>
        </w:rPr>
        <w:t>L</w:t>
      </w:r>
      <w:r w:rsidRPr="00671999">
        <w:rPr>
          <w:rFonts w:ascii="Calibri" w:hAnsi="Calibri" w:cs="Calibri"/>
          <w:bCs w:val="0"/>
        </w:rPr>
        <w:t>ogistic/Linear regression coefficients (</w:t>
      </w:r>
      <w:r w:rsidRPr="00671999">
        <w:rPr>
          <w:rFonts w:ascii="Calibri" w:hAnsi="Calibri" w:cs="Calibri"/>
          <w:bCs w:val="0"/>
          <w:i/>
          <w:iCs/>
        </w:rPr>
        <w:t>p</w:t>
      </w:r>
      <w:r w:rsidRPr="00671999">
        <w:rPr>
          <w:rFonts w:ascii="Calibri" w:hAnsi="Calibri" w:cs="Calibri"/>
          <w:bCs w:val="0"/>
        </w:rPr>
        <w:t xml:space="preserve"> values) of visual feature weights for predicting domain model/relevance of response </w:t>
      </w:r>
      <w:r w:rsidRPr="00671999">
        <w:rPr>
          <w:rFonts w:ascii="Calibri" w:hAnsi="Calibri" w:cs="Calibri"/>
          <w:bCs w:val="0"/>
          <w:lang w:eastAsia="zh-CN"/>
        </w:rPr>
        <w:t>model</w:t>
      </w:r>
      <w:r w:rsidRPr="00671999">
        <w:rPr>
          <w:rFonts w:ascii="Calibri" w:hAnsi="Calibri" w:cs="Calibri"/>
          <w:bCs w:val="0"/>
        </w:rPr>
        <w:t xml:space="preserve"> in 767 images.</w:t>
      </w:r>
    </w:p>
    <w:tbl>
      <w:tblPr>
        <w:tblpPr w:leftFromText="180" w:rightFromText="180" w:vertAnchor="page" w:horzAnchor="margin" w:tblpXSpec="center" w:tblpY="2381"/>
        <w:tblW w:w="9641" w:type="dxa"/>
        <w:tblLayout w:type="fixed"/>
        <w:tblLook w:val="04A0" w:firstRow="1" w:lastRow="0" w:firstColumn="1" w:lastColumn="0" w:noHBand="0" w:noVBand="1"/>
      </w:tblPr>
      <w:tblGrid>
        <w:gridCol w:w="2127"/>
        <w:gridCol w:w="1359"/>
        <w:gridCol w:w="1359"/>
        <w:gridCol w:w="1573"/>
        <w:gridCol w:w="1573"/>
        <w:gridCol w:w="1582"/>
        <w:gridCol w:w="68"/>
      </w:tblGrid>
      <w:tr w:rsidR="00D916B3" w:rsidRPr="0051105D" w14:paraId="4A876E2C" w14:textId="77777777" w:rsidTr="000D2521">
        <w:trPr>
          <w:trHeight w:val="244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B51" w14:textId="77777777" w:rsidR="00D916B3" w:rsidRPr="00331D39" w:rsidRDefault="00D916B3" w:rsidP="00D916B3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45D901CF" w14:textId="77777777" w:rsidR="00D916B3" w:rsidRPr="00851DDB" w:rsidRDefault="00D916B3" w:rsidP="00D916B3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155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2744CE" w14:textId="77777777" w:rsidR="00D916B3" w:rsidRPr="00851DDB" w:rsidRDefault="00D916B3" w:rsidP="00D916B3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Dependent variable</w:t>
            </w:r>
          </w:p>
        </w:tc>
      </w:tr>
      <w:tr w:rsidR="00D916B3" w:rsidRPr="0051105D" w14:paraId="2A4EFD10" w14:textId="77777777" w:rsidTr="000D2521">
        <w:trPr>
          <w:gridAfter w:val="1"/>
          <w:wAfter w:w="68" w:type="dxa"/>
          <w:trHeight w:val="37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A77EF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Independent variabl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F7DF84" w14:textId="77777777" w:rsidR="00D916B3" w:rsidRDefault="00D916B3" w:rsidP="00D916B3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A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nimat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46C70A" w14:textId="77777777" w:rsidR="00D916B3" w:rsidRPr="00851DDB" w:rsidRDefault="00D916B3" w:rsidP="00D916B3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Inanimat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4E7652" w14:textId="77777777" w:rsidR="00D916B3" w:rsidRPr="00851DDB" w:rsidRDefault="00D916B3" w:rsidP="00D916B3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Relevance of Fight-or-Flight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1DD74B" w14:textId="77777777" w:rsidR="00D916B3" w:rsidRPr="00851DDB" w:rsidRDefault="00D916B3" w:rsidP="00D916B3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Relevance of Navigatio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D9383A" w14:textId="77777777" w:rsidR="00D916B3" w:rsidRPr="00851DDB" w:rsidRDefault="00D916B3" w:rsidP="00D916B3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Relevance of Manipulation</w:t>
            </w:r>
          </w:p>
        </w:tc>
      </w:tr>
      <w:tr w:rsidR="00D916B3" w:rsidRPr="0051105D" w14:paraId="4799BFE3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92F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Right ang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016A7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2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62 (&lt;0.0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208EB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2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62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CE9C7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23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38EF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30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E0CC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3 (0.401)</w:t>
            </w:r>
          </w:p>
        </w:tc>
      </w:tr>
      <w:tr w:rsidR="00D916B3" w:rsidRPr="0051105D" w14:paraId="5F2224B8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FC5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Curvatur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7D46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03 (0.63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E9EB3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03 (0.63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B22AE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2 (0.67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2508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6 (0.1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A1C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5 (0.143)</w:t>
            </w:r>
          </w:p>
        </w:tc>
      </w:tr>
      <w:tr w:rsidR="00D916B3" w:rsidRPr="0051105D" w14:paraId="54D91E30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ACC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Number of pixel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99CA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00 (0.96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CA084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00 (0.96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C264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4 (0.29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C5963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34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E362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33 (&lt;0.001)</w:t>
            </w:r>
          </w:p>
        </w:tc>
      </w:tr>
      <w:tr w:rsidR="00D916B3" w:rsidRPr="0051105D" w14:paraId="0F1617C9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F8D9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Elong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25567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1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17 (&lt;0.0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2F94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1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17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0E77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8 (0.02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D2EF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17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D49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7 (&lt;0.001)</w:t>
            </w:r>
          </w:p>
        </w:tc>
      </w:tr>
      <w:tr w:rsidR="00D916B3" w:rsidRPr="0051105D" w14:paraId="66F6CE71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5F7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High spatial frequenc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C4FCF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01 (0.9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E768B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01 (0.93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6AC4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4 (0.27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CADB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2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B61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19 (&lt;0.001)</w:t>
            </w:r>
          </w:p>
        </w:tc>
      </w:tr>
      <w:tr w:rsidR="00D916B3" w:rsidRPr="0051105D" w14:paraId="783524EC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124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Low spatial frequenc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49E9F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0 (0.00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0A9B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0 (0.00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DC22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7 (0.06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0010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0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1504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27 (&lt;0.001)</w:t>
            </w:r>
          </w:p>
        </w:tc>
      </w:tr>
      <w:tr w:rsidR="00D916B3" w:rsidRPr="0051105D" w14:paraId="57A5F17C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636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</w:t>
            </w: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  <w:vertAlign w:val="superscript"/>
              </w:rPr>
              <w:t>o</w:t>
            </w: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 xml:space="preserve"> orient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1AE7D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29 (&lt;0.0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FC614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29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D0D9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12 (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D7AB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39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95DD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24 (&lt;0.001)</w:t>
            </w:r>
          </w:p>
        </w:tc>
      </w:tr>
      <w:tr w:rsidR="00D916B3" w:rsidRPr="0051105D" w14:paraId="60ECC8B5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16B7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45</w:t>
            </w: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  <w:vertAlign w:val="superscript"/>
              </w:rPr>
              <w:t>o</w:t>
            </w: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 xml:space="preserve"> orient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A16D7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39 (&lt;0.0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AFDF6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39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A7A1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2 (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7620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12 (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6AA9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3 (0.470)</w:t>
            </w:r>
          </w:p>
        </w:tc>
      </w:tr>
      <w:tr w:rsidR="00D916B3" w:rsidRPr="0051105D" w14:paraId="48E3726C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B67F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90</w:t>
            </w: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  <w:vertAlign w:val="superscript"/>
              </w:rPr>
              <w:t>o</w:t>
            </w: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 xml:space="preserve"> orientation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211D0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7 (&lt;0.0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20CCA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7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6C02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0 (0.00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85A2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9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69E6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30 (&lt;0.001)</w:t>
            </w:r>
          </w:p>
        </w:tc>
      </w:tr>
      <w:tr w:rsidR="00D916B3" w:rsidRPr="0051105D" w14:paraId="5EAF91F8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7937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135</w:t>
            </w: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  <w:vertAlign w:val="superscript"/>
              </w:rPr>
              <w:t>o</w:t>
            </w: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 xml:space="preserve"> orient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C26F7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0 (0.0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FD8D4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20 (0.01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03AC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7 (0.06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C258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13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49D1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3 (0.341)</w:t>
            </w:r>
          </w:p>
        </w:tc>
      </w:tr>
      <w:tr w:rsidR="00D916B3" w:rsidRPr="0051105D" w14:paraId="19BB8A17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608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Red/Purp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09B5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6 (0.45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C0C18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6 (0.45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B60E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4 (0.30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1FE9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1 (0.8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BE8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2 (0.639)</w:t>
            </w:r>
          </w:p>
        </w:tc>
      </w:tr>
      <w:tr w:rsidR="00D916B3" w:rsidRPr="0051105D" w14:paraId="6F5BAFE2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60C8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Orang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6BCFB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9 (0.2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CF1B5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9 (0.22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5E6F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1 (0.71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8C35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4 (&lt;0.0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CD3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14 (&lt;0.001)</w:t>
            </w:r>
          </w:p>
        </w:tc>
      </w:tr>
      <w:tr w:rsidR="00D916B3" w:rsidRPr="0051105D" w14:paraId="61A9AECB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6B03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Yel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19F3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38 (&lt;0.0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D3A2D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38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7AFB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8 (&lt;0.0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D696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0 (0.00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0571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21 (&lt;0.001)</w:t>
            </w:r>
          </w:p>
        </w:tc>
      </w:tr>
      <w:tr w:rsidR="00D916B3" w:rsidRPr="0051105D" w14:paraId="776C9EA7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D6B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Gree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51C63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6 (0.45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EC5A0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6 (0.45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65C9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4 (0.26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C7FB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2 (0.5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BA9B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1 (0.849)</w:t>
            </w:r>
          </w:p>
        </w:tc>
      </w:tr>
      <w:tr w:rsidR="00D916B3" w:rsidRPr="0051105D" w14:paraId="09AB8C53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E69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Cyan/Indigo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5B1CA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3 (0.1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295CE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3 (0.12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F0C2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2 (0.53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EBC4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1 (0.8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4E7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2 (0.497)</w:t>
            </w:r>
          </w:p>
        </w:tc>
      </w:tr>
      <w:tr w:rsidR="00D916B3" w:rsidRPr="0051105D" w14:paraId="2677AC2A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DCB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Blu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4DCB7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10 (0.18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44C9E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10 (0.18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3811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9 (0.01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C8E1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4 (0.2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E60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1 (0.852)</w:t>
            </w:r>
          </w:p>
        </w:tc>
      </w:tr>
      <w:tr w:rsidR="00D916B3" w:rsidRPr="0051105D" w14:paraId="5FEB4D90" w14:textId="77777777" w:rsidTr="000D2521">
        <w:trPr>
          <w:gridAfter w:val="1"/>
          <w:wAfter w:w="68" w:type="dxa"/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F14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Luminanc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C0878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12 (0.0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DB424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12 (0.09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AD08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9 (0.01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F196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1 (0.7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CDA1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05 (0.130)</w:t>
            </w:r>
          </w:p>
        </w:tc>
      </w:tr>
      <w:tr w:rsidR="00D916B3" w:rsidRPr="0051105D" w14:paraId="7D1BFA9B" w14:textId="77777777" w:rsidTr="000D2521">
        <w:trPr>
          <w:gridAfter w:val="1"/>
          <w:wAfter w:w="68" w:type="dxa"/>
          <w:trHeight w:val="25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705E" w14:textId="77777777" w:rsidR="00D916B3" w:rsidRPr="00851DDB" w:rsidRDefault="00D916B3" w:rsidP="00D916B3">
            <w:pPr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Chrom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E2B066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07 (0.36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960243" w14:textId="77777777" w:rsidR="00D916B3" w:rsidRPr="00851DDB" w:rsidRDefault="00D916B3" w:rsidP="00D916B3">
            <w:pPr>
              <w:wordWrap w:val="0"/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sz w:val="18"/>
                <w:szCs w:val="20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18"/>
                <w:szCs w:val="20"/>
              </w:rPr>
              <w:t>.07 (0.367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E18992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4 (0.31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679FF3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-0.07 (0.046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F522" w14:textId="77777777" w:rsidR="00D916B3" w:rsidRPr="00851DDB" w:rsidRDefault="00D916B3" w:rsidP="00D916B3">
            <w:pPr>
              <w:jc w:val="right"/>
              <w:rPr>
                <w:rFonts w:ascii="Calibri" w:eastAsia="等线" w:hAnsi="Calibri" w:cs="Calibri"/>
                <w:color w:val="000000"/>
                <w:sz w:val="18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18"/>
                <w:szCs w:val="20"/>
              </w:rPr>
              <w:t>0.12 (0.001)</w:t>
            </w:r>
          </w:p>
        </w:tc>
      </w:tr>
    </w:tbl>
    <w:p w14:paraId="0453925D" w14:textId="77777777" w:rsidR="002025CC" w:rsidRDefault="002025CC" w:rsidP="00D916B3">
      <w:pPr>
        <w:jc w:val="center"/>
      </w:pPr>
    </w:p>
    <w:sectPr w:rsidR="002025CC" w:rsidSect="00D916B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6B3"/>
    <w:rsid w:val="000D2521"/>
    <w:rsid w:val="002025CC"/>
    <w:rsid w:val="00D9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B1574"/>
  <w15:chartTrackingRefBased/>
  <w15:docId w15:val="{56C0F069-C29D-4FE9-84B4-63A231229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6B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D916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D916B3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D916B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 FAN</dc:creator>
  <cp:keywords/>
  <dc:description/>
  <cp:lastModifiedBy>S.J FAN</cp:lastModifiedBy>
  <cp:revision>2</cp:revision>
  <dcterms:created xsi:type="dcterms:W3CDTF">2020-07-18T13:37:00Z</dcterms:created>
  <dcterms:modified xsi:type="dcterms:W3CDTF">2020-07-18T13:47:00Z</dcterms:modified>
</cp:coreProperties>
</file>